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DBE" w:rsidRDefault="00BA4F7A">
      <w:r w:rsidRPr="00BA4F7A">
        <w:t xml:space="preserve">Supplementary Table 21: </w:t>
      </w:r>
      <w:proofErr w:type="spellStart"/>
      <w:r w:rsidRPr="00BA4F7A">
        <w:t>transethnic</w:t>
      </w:r>
      <w:proofErr w:type="spellEnd"/>
      <w:r w:rsidRPr="00BA4F7A">
        <w:t xml:space="preserve"> meta-analysis of </w:t>
      </w:r>
      <w:proofErr w:type="spellStart"/>
      <w:proofErr w:type="gramStart"/>
      <w:r w:rsidRPr="00BA4F7A">
        <w:t>clifton</w:t>
      </w:r>
      <w:proofErr w:type="spellEnd"/>
      <w:proofErr w:type="gramEnd"/>
      <w:r w:rsidRPr="00BA4F7A">
        <w:t xml:space="preserve"> et al lead SN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8"/>
        <w:gridCol w:w="1447"/>
        <w:gridCol w:w="1256"/>
        <w:gridCol w:w="472"/>
        <w:gridCol w:w="782"/>
        <w:gridCol w:w="751"/>
        <w:gridCol w:w="851"/>
        <w:gridCol w:w="988"/>
        <w:gridCol w:w="988"/>
        <w:gridCol w:w="1083"/>
        <w:gridCol w:w="1066"/>
        <w:gridCol w:w="843"/>
        <w:gridCol w:w="1066"/>
        <w:gridCol w:w="759"/>
        <w:gridCol w:w="988"/>
      </w:tblGrid>
      <w:tr w:rsidR="00BA4F7A" w:rsidRPr="00BA4F7A" w:rsidTr="00BA4F7A">
        <w:trPr>
          <w:trHeight w:val="300"/>
        </w:trPr>
        <w:tc>
          <w:tcPr>
            <w:tcW w:w="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HR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MarkerName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BP</w:t>
            </w:r>
          </w:p>
        </w:tc>
        <w:tc>
          <w:tcPr>
            <w:tcW w:w="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1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2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Freq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FreqSE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Effect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StdErr</w:t>
            </w:r>
            <w:proofErr w:type="spellEnd"/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P-valu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Directio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HetISq</w:t>
            </w:r>
            <w:proofErr w:type="spellEnd"/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HetChiSq</w:t>
            </w:r>
            <w:proofErr w:type="spellEnd"/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HetDf</w:t>
            </w:r>
            <w:proofErr w:type="spellEnd"/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HetPVal</w:t>
            </w:r>
            <w:proofErr w:type="spellEnd"/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46530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377643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29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--+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3.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5.1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5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42330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344624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17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9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9.8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432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58560561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4353772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.25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0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93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144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2617392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73368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84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+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2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211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5428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514338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.60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6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7994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247692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4583005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26E-0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.69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693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2839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73306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.25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-+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2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.92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2052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6762267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55131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90E-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2.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.16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2708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9841382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8140812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5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.40E-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6.82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1455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9924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0618026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.23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-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9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720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6923811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728977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.61E-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-++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7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952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3117340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921059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3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33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43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883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3490532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0913110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015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6374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727644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14109349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02E-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5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6357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3583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1511183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33E-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9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161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78299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347922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.43E-0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+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2.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.9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2058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62519827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6548194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5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.67E-1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7560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78171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8140400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38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+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8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9262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21156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2636770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3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91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67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7958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08237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3338334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21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0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9821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1226319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0422157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.70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1.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3.98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73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3591483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9418238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82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++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85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825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138128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9859755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2.54E-0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++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55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9683</w:t>
            </w:r>
          </w:p>
        </w:tc>
      </w:tr>
      <w:tr w:rsidR="00BA4F7A" w:rsidRPr="00BA4F7A" w:rsidTr="00BA4F7A">
        <w:trPr>
          <w:trHeight w:val="345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891124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144075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t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9.23E-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+++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37.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6.4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1687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48010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345694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2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09E-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---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57.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9.4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505</w:t>
            </w:r>
          </w:p>
        </w:tc>
      </w:tr>
      <w:tr w:rsidR="00BA4F7A" w:rsidRPr="00BA4F7A" w:rsidTr="00BA4F7A">
        <w:trPr>
          <w:trHeight w:val="300"/>
        </w:trPr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rs285200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6411969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g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3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0.02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.34E-0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--+++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71.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13.98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73</w:t>
            </w:r>
          </w:p>
        </w:tc>
      </w:tr>
      <w:tr w:rsidR="00BA4F7A" w:rsidRPr="00BA4F7A" w:rsidTr="00BA4F7A">
        <w:trPr>
          <w:trHeight w:val="34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F7A" w:rsidRPr="00BA4F7A" w:rsidRDefault="00BA4F7A" w:rsidP="00BA4F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re: bold </w:t>
            </w:r>
            <w:proofErr w:type="spellStart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indicatesnominal</w:t>
            </w:r>
            <w:proofErr w:type="spellEnd"/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p&lt;0.05) significance; </w:t>
            </w:r>
            <w:r w:rsidRPr="00BA4F7A">
              <w:rPr>
                <w:rFonts w:ascii="Calibri" w:eastAsia="Times New Roman" w:hAnsi="Calibri" w:cs="Times New Roman"/>
                <w:color w:val="000000"/>
                <w:vertAlign w:val="superscript"/>
                <w:lang w:eastAsia="en-GB"/>
              </w:rPr>
              <w:t>a</w:t>
            </w:r>
            <w:r w:rsidRPr="00BA4F7A">
              <w:rPr>
                <w:rFonts w:ascii="Calibri" w:eastAsia="Times New Roman" w:hAnsi="Calibri" w:cs="Times New Roman"/>
                <w:color w:val="000000"/>
                <w:lang w:eastAsia="en-GB"/>
              </w:rPr>
              <w:t>, loci identified in the current study.</w:t>
            </w:r>
          </w:p>
        </w:tc>
      </w:tr>
    </w:tbl>
    <w:p w:rsidR="00BA4F7A" w:rsidRDefault="00BA4F7A">
      <w:bookmarkStart w:id="0" w:name="_GoBack"/>
      <w:bookmarkEnd w:id="0"/>
    </w:p>
    <w:sectPr w:rsidR="00BA4F7A" w:rsidSect="00BA4F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F7A"/>
    <w:rsid w:val="005C03AA"/>
    <w:rsid w:val="00772F54"/>
    <w:rsid w:val="00BA4F7A"/>
    <w:rsid w:val="00C41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BB78"/>
  <w15:chartTrackingRefBased/>
  <w15:docId w15:val="{025DEA51-80D8-4AFB-9FE6-71B8B8A91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4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2E26F4B.dotm</Template>
  <TotalTime>3</TotalTime>
  <Pages>2</Pages>
  <Words>361</Words>
  <Characters>2064</Characters>
  <Application>Microsoft Office Word</Application>
  <DocSecurity>0</DocSecurity>
  <Lines>17</Lines>
  <Paragraphs>4</Paragraphs>
  <ScaleCrop>false</ScaleCrop>
  <Company>University Of Glasgow</Company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 Strawbridge</dc:creator>
  <cp:keywords/>
  <dc:description/>
  <cp:lastModifiedBy>Rona Strawbridge</cp:lastModifiedBy>
  <cp:revision>1</cp:revision>
  <dcterms:created xsi:type="dcterms:W3CDTF">2018-05-24T12:19:00Z</dcterms:created>
  <dcterms:modified xsi:type="dcterms:W3CDTF">2018-05-24T12:22:00Z</dcterms:modified>
</cp:coreProperties>
</file>